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4"/>
      </w:tblGrid>
      <w:tr w:rsidR="00AD7138" w:rsidRPr="00AD7138" w14:paraId="24E2AE0C" w14:textId="77777777" w:rsidTr="00AD7138">
        <w:trPr>
          <w:trHeight w:val="2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noWrap/>
            <w:hideMark/>
          </w:tcPr>
          <w:p w14:paraId="18A8F599" w14:textId="2D8982FE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pplementary Table S</w:t>
            </w:r>
            <w:r w:rsidR="0088165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. ADHERE CART and GWTG-HF implementation rules</w:t>
            </w:r>
          </w:p>
        </w:tc>
      </w:tr>
      <w:tr w:rsidR="00AD7138" w:rsidRPr="00AD7138" w14:paraId="3D9E0C28" w14:textId="77777777" w:rsidTr="00AD7138">
        <w:trPr>
          <w:trHeight w:val="285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BD66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Rules reflect the score implementation used in the analysis dataset. GWTG-HF required all 7 components.</w:t>
            </w:r>
          </w:p>
        </w:tc>
      </w:tr>
    </w:tbl>
    <w:p w14:paraId="4BE642CE" w14:textId="77777777" w:rsidR="005D75E0" w:rsidRPr="00AD7138" w:rsidRDefault="005D75E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1555"/>
        <w:gridCol w:w="6761"/>
        <w:gridCol w:w="1780"/>
        <w:gridCol w:w="2436"/>
      </w:tblGrid>
      <w:tr w:rsidR="00AD7138" w:rsidRPr="00AD7138" w14:paraId="203EA6DA" w14:textId="77777777" w:rsidTr="00AD7138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hideMark/>
          </w:tcPr>
          <w:p w14:paraId="2ED443ED" w14:textId="77777777" w:rsidR="00AD7138" w:rsidRPr="00AD7138" w:rsidRDefault="00AD7138" w:rsidP="00AD71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. ADHERE CART category definitions</w:t>
            </w:r>
          </w:p>
        </w:tc>
      </w:tr>
      <w:tr w:rsidR="00AD7138" w:rsidRPr="00AD7138" w14:paraId="226896A6" w14:textId="77777777" w:rsidTr="00AD7138">
        <w:trPr>
          <w:trHeight w:val="285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E93C52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cor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60009D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mponent/rule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A875E2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finiti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6346D4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ategory or point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45094C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otes</w:t>
            </w:r>
          </w:p>
        </w:tc>
      </w:tr>
      <w:tr w:rsidR="00AD7138" w:rsidRPr="00AD7138" w14:paraId="5C756AF5" w14:textId="77777777" w:rsidTr="00AD7138">
        <w:trPr>
          <w:trHeight w:val="285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8178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4D5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1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1047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 &lt;43 mg/dL and SBP ≥115 mmHg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5F41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3126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Reference/lowest-risk group</w:t>
            </w:r>
          </w:p>
        </w:tc>
      </w:tr>
      <w:tr w:rsidR="00AD7138" w:rsidRPr="00AD7138" w14:paraId="07725290" w14:textId="77777777" w:rsidTr="00AD7138">
        <w:trPr>
          <w:trHeight w:val="285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10A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D5DE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2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7D1A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 &lt;43 mg/dL and SBP &lt;115 mmHg, or BUN ≥43 mg/dL and SBP ≥115 mmHg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243F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5336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DABB52F" w14:textId="77777777" w:rsidTr="00AD7138">
        <w:trPr>
          <w:trHeight w:val="285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604C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11A8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3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4AD8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 ≥43 mg/dL, SBP &lt;115 mmHg, and creatinine &lt;2.75 mg/dL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0E15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1984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03F270D" w14:textId="77777777" w:rsidTr="00AD7138">
        <w:trPr>
          <w:trHeight w:val="285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29A6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9279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4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E07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 ≥43 mg/dL, SBP &lt;115 mmHg, and creatinine ≥2.75 mg/dL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F09F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roup 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D59E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ighest-risk group</w:t>
            </w:r>
          </w:p>
        </w:tc>
      </w:tr>
    </w:tbl>
    <w:p w14:paraId="171C973A" w14:textId="77777777" w:rsidR="00AD7138" w:rsidRPr="00AD7138" w:rsidRDefault="00AD7138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3179"/>
        <w:gridCol w:w="2821"/>
        <w:gridCol w:w="1111"/>
        <w:gridCol w:w="5382"/>
      </w:tblGrid>
      <w:tr w:rsidR="00AD7138" w:rsidRPr="00AD7138" w14:paraId="3A82F414" w14:textId="77777777" w:rsidTr="00AD7138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hideMark/>
          </w:tcPr>
          <w:p w14:paraId="0778A5F2" w14:textId="77777777" w:rsidR="00AD7138" w:rsidRPr="00AD7138" w:rsidRDefault="00AD7138" w:rsidP="00AD71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. GWTG-HF point assignment</w:t>
            </w:r>
          </w:p>
        </w:tc>
      </w:tr>
      <w:tr w:rsidR="00AD7138" w:rsidRPr="00AD7138" w14:paraId="2C08F1FB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CDA81D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core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5B35E5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mponent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D36C52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ange or defini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93781E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oints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17F4F1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otes</w:t>
            </w:r>
          </w:p>
        </w:tc>
      </w:tr>
      <w:tr w:rsidR="00AD7138" w:rsidRPr="00AD7138" w14:paraId="7D29130D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7E38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FA3F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29F0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≤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C07C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3C35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3D8F1E99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CDA1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6EA9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2549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-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4AF86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E932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105C9540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A39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24AD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42F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-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CF426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F228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3BDEAB5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6638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63E5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25DD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0-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68021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E646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5B4363B5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0266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E630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92DE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0-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2B927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5FCE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6F2E9C2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50F6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C33B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9AD4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0-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971E8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3A78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7CAC3301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8F07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DC18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6FA2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0-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80315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6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B371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3C5D9CE5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B78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6B42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9E44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0-8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67258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D86E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6B96DDB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8C78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1A5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AAD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0-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DB4A7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858E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59DA7C86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4D33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7595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C3F1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-1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C59CC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DD32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14ED22A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7F61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8F99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D08C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1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58C3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1B58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 anchor-age method</w:t>
            </w:r>
          </w:p>
        </w:tc>
      </w:tr>
      <w:tr w:rsidR="00AD7138" w:rsidRPr="00AD7138" w14:paraId="5807C6A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7463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CCAB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9FDE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6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DCFD8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B7E4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438B416E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CC73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44F7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88B8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0-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E7079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6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D9A0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6C0225E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A03F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6B68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541C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0-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9E009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4AA8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3D104FA2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331A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40A9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7FF0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0-8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083A5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7165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E8942C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BDFD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6AA0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722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0-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866E7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0A2F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31484C4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3FD6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015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6FA4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-1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BE65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213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5DE9F762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60CB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3E86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7C2A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0-1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2AD6C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3E9B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6F1D1C86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45A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072A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B54F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0-1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89CC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3EFA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1CF6640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C387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FFE5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CE46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0-1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46358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40BD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3C60CB4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7901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D93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08C5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0-1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4D2A1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1290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A26D44A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2A6A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F276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8A8F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0-1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6C4D4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9BC3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37720F9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ADED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3D4A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17F0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60-1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41001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6E0F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10F69C7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D113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A1A0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A7C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0-1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37030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3BFE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8E5547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CA7D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FC88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DED8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80-18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EADEF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38BC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5A00E24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61B8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B73D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70E5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0-1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F6C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150A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6098B92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50BA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D651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, mmHg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897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2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246BC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967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B5BE023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4054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B552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E834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≤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EE08E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9966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4C8EFDC4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255C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1ED4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81D1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0-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1285E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6614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4316C75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A36A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F4E1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267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5-8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3A594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3E12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6928147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AB5D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FF1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A998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0-9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FDCE2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9769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0F890FB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094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DA4E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D1FA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5-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C6F8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5039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5A02009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E92B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F9D2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B925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-1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AED65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2464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1E65A97C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9E33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EAF2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3A81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1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46AA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D2D0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37E6B38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3AD2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6600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DA7A2" w14:textId="63D3481C" w:rsidR="00AD7138" w:rsidRPr="00AD7138" w:rsidRDefault="001A66E5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≤</w:t>
            </w:r>
            <w:r w:rsidR="00AD7138"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4BE35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1AE4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7B83A321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2199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B62C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978B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1-13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8A0B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AEBC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1E2D96EB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61C8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1447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CE99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93313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919B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0360FDC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389B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805B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AA4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5-1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058D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D89E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2394680E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4631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E16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96F9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7-13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B6DD0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0C2F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492557A2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8B14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5187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erum sodium, mmol/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7EE0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1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4A012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DBE9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s implemented in analysis code</w:t>
            </w:r>
          </w:p>
        </w:tc>
      </w:tr>
      <w:tr w:rsidR="00AD7138" w:rsidRPr="00AD7138" w14:paraId="051EC4DC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FC53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D568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E1FF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≤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CF7CF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B992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1D0CB39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2EA0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94B5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CFE7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-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9C562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6315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AE6FA81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12F0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54FB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11B2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-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1C3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C95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52FF409A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4EFE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4E80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656B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-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8B1B3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DB0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691EE25F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E373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9796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302E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0-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3A212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D8F4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911E64F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443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87C1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D929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0-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C833E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3AEB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69F7170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D6A5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69A2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4834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0-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C8AE9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0A3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6D58E0B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B5E1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50CB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6A8F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0-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C102C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5540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5275446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745B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A51E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5BFD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0-8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DBDFF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EDB7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14297B07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90A0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2671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AA2B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0-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05FDE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A97A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1DF82BC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1715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6007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D3B6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-1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D04FD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5093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4E2B86E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7348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6C46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AA24D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0-1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144D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1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B5A1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EE2D584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363B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58A3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37FD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0-1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C7FF2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582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03598C6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5CF2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9708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9E9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0-1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705DB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5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89E3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24D38018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C13A7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A50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A536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0-1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DE63E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93D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790B9654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5E76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ADCE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F07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15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022F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9847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</w:tr>
      <w:tr w:rsidR="00AD7138" w:rsidRPr="00AD7138" w14:paraId="4706FABF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3113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78E9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PD history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6387B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1A9AA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6B69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ospitalization-level ICD codes</w:t>
            </w:r>
          </w:p>
        </w:tc>
      </w:tr>
      <w:tr w:rsidR="00AD7138" w:rsidRPr="00AD7138" w14:paraId="78899C3C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E46F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4E91E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PD history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FDBB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080C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A84E8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D-10 J</w:t>
            </w:r>
            <w:proofErr w:type="gramStart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4.*</w:t>
            </w:r>
            <w:proofErr w:type="gramEnd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 or ICD-9 </w:t>
            </w:r>
            <w:proofErr w:type="gramStart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91.*</w:t>
            </w:r>
            <w:proofErr w:type="gramEnd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gramStart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92.*</w:t>
            </w:r>
            <w:proofErr w:type="gramEnd"/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, 496</w:t>
            </w:r>
          </w:p>
        </w:tc>
      </w:tr>
      <w:tr w:rsidR="00AD7138" w:rsidRPr="00AD7138" w14:paraId="55752F4E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B8FA0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1C14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lack race indicator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4D3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lac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FB01F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4470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erived from admission race field</w:t>
            </w:r>
          </w:p>
        </w:tc>
      </w:tr>
      <w:tr w:rsidR="00AD7138" w:rsidRPr="00AD7138" w14:paraId="3FA3EEAE" w14:textId="77777777" w:rsidTr="00AD7138">
        <w:trPr>
          <w:trHeight w:val="285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4AEC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21AA1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lack race indicator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628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Non-Blac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41521" w14:textId="77777777" w:rsidR="00AD7138" w:rsidRPr="00AD7138" w:rsidRDefault="00AD7138" w:rsidP="00AD713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B6F2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erived from admission race field</w:t>
            </w:r>
          </w:p>
        </w:tc>
      </w:tr>
    </w:tbl>
    <w:p w14:paraId="767875EB" w14:textId="77777777" w:rsidR="00AD7138" w:rsidRPr="00AD7138" w:rsidRDefault="00AD7138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5"/>
        <w:gridCol w:w="9779"/>
      </w:tblGrid>
      <w:tr w:rsidR="00AD7138" w:rsidRPr="00AD7138" w14:paraId="0D5CDEC4" w14:textId="77777777" w:rsidTr="00AD7138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2EE7CAD3" w14:textId="77777777" w:rsidR="00AD7138" w:rsidRPr="00AD7138" w:rsidRDefault="00AD7138" w:rsidP="00AD71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. GWTG-HF risk buckets</w:t>
            </w:r>
          </w:p>
        </w:tc>
      </w:tr>
      <w:tr w:rsidR="00AD7138" w:rsidRPr="00AD7138" w14:paraId="5D87CB9E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EDABE1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GWTG-HF score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8BAB392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stimated in-hospital mortality bucket</w:t>
            </w:r>
          </w:p>
        </w:tc>
      </w:tr>
      <w:tr w:rsidR="00AD7138" w:rsidRPr="00AD7138" w14:paraId="3E7F875B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B559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-33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FA95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1%</w:t>
            </w:r>
          </w:p>
        </w:tc>
      </w:tr>
      <w:tr w:rsidR="00AD7138" w:rsidRPr="00AD7138" w14:paraId="220A5B4D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87C5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4-5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A824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-5%</w:t>
            </w:r>
          </w:p>
        </w:tc>
      </w:tr>
      <w:tr w:rsidR="00AD7138" w:rsidRPr="00AD7138" w14:paraId="008E6D59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D53DF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1-57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3CA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5-10%</w:t>
            </w:r>
          </w:p>
        </w:tc>
      </w:tr>
      <w:tr w:rsidR="00AD7138" w:rsidRPr="00AD7138" w14:paraId="79071740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5ACEC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8-6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7BF6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10-15%</w:t>
            </w:r>
          </w:p>
        </w:tc>
      </w:tr>
      <w:tr w:rsidR="00AD7138" w:rsidRPr="00AD7138" w14:paraId="61FD4A2E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3F8F9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2-6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332B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15-20%</w:t>
            </w:r>
          </w:p>
        </w:tc>
      </w:tr>
      <w:tr w:rsidR="00AD7138" w:rsidRPr="00AD7138" w14:paraId="1CBB05FF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3AD4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6-7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BBCE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20-30%</w:t>
            </w:r>
          </w:p>
        </w:tc>
      </w:tr>
      <w:tr w:rsidR="00AD7138" w:rsidRPr="00AD7138" w14:paraId="232D91A3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1C8D3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1-74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218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30-40%</w:t>
            </w:r>
          </w:p>
        </w:tc>
      </w:tr>
      <w:tr w:rsidR="00AD7138" w:rsidRPr="00AD7138" w14:paraId="088F4EBC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8E04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5-78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0B0E6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40-50%</w:t>
            </w:r>
          </w:p>
        </w:tc>
      </w:tr>
      <w:tr w:rsidR="00AD7138" w:rsidRPr="00AD7138" w14:paraId="47A5988E" w14:textId="77777777" w:rsidTr="00AD7138">
        <w:trPr>
          <w:trHeight w:val="285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C3A6A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7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9F695" w14:textId="77777777" w:rsidR="00AD7138" w:rsidRPr="00AD7138" w:rsidRDefault="00AD7138" w:rsidP="00AD71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713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gt;50%</w:t>
            </w:r>
          </w:p>
        </w:tc>
      </w:tr>
    </w:tbl>
    <w:p w14:paraId="2D457F5F" w14:textId="77777777" w:rsidR="00AD7138" w:rsidRPr="00AD7138" w:rsidRDefault="00AD7138"/>
    <w:sectPr w:rsidR="00AD7138" w:rsidRPr="00AD7138" w:rsidSect="00AD71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C2"/>
    <w:rsid w:val="00007324"/>
    <w:rsid w:val="000102AD"/>
    <w:rsid w:val="000772A5"/>
    <w:rsid w:val="001A66E5"/>
    <w:rsid w:val="00222ED4"/>
    <w:rsid w:val="0024730E"/>
    <w:rsid w:val="00300177"/>
    <w:rsid w:val="00496D08"/>
    <w:rsid w:val="004A325B"/>
    <w:rsid w:val="00537678"/>
    <w:rsid w:val="00555435"/>
    <w:rsid w:val="005600F4"/>
    <w:rsid w:val="005D75E0"/>
    <w:rsid w:val="00701341"/>
    <w:rsid w:val="007C4BAE"/>
    <w:rsid w:val="007F7254"/>
    <w:rsid w:val="00840768"/>
    <w:rsid w:val="00881654"/>
    <w:rsid w:val="00931408"/>
    <w:rsid w:val="009C4AC2"/>
    <w:rsid w:val="00A62DAE"/>
    <w:rsid w:val="00AD7138"/>
    <w:rsid w:val="00C61C65"/>
    <w:rsid w:val="00CA150A"/>
    <w:rsid w:val="00CB451A"/>
    <w:rsid w:val="00D233DC"/>
    <w:rsid w:val="00D30955"/>
    <w:rsid w:val="00D30D2A"/>
    <w:rsid w:val="00D97E45"/>
    <w:rsid w:val="00F10232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AD200"/>
  <w15:chartTrackingRefBased/>
  <w15:docId w15:val="{B260C0C7-528A-464D-9AC6-27D08F37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A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A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AC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AC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AC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A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AC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A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AC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4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A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A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C4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AC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C4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AC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C4A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6-04-28T20:07:00Z</dcterms:created>
  <dcterms:modified xsi:type="dcterms:W3CDTF">2026-05-03T15:08:00Z</dcterms:modified>
</cp:coreProperties>
</file>